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B222A" w14:textId="1C9DFFEF" w:rsidR="007043A5" w:rsidRPr="00C96384" w:rsidRDefault="007043A5" w:rsidP="007043A5">
      <w:pPr>
        <w:spacing w:afterLines="100" w:after="312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C96384">
        <w:rPr>
          <w:rFonts w:ascii="Times New Roman" w:hAnsi="Times New Roman" w:cs="Times New Roman"/>
          <w:b/>
          <w:bCs/>
          <w:sz w:val="22"/>
          <w:szCs w:val="22"/>
        </w:rPr>
        <w:t>Additional file 4</w:t>
      </w:r>
    </w:p>
    <w:p w14:paraId="64FD3B34" w14:textId="11DF15C3" w:rsidR="007043A5" w:rsidRPr="00C96384" w:rsidRDefault="007043A5" w:rsidP="007043A5">
      <w:pPr>
        <w:spacing w:afterLines="100" w:after="312"/>
        <w:rPr>
          <w:rFonts w:ascii="Times New Roman" w:hAnsi="Times New Roman" w:cs="Times New Roman"/>
          <w:b/>
          <w:bCs/>
          <w:sz w:val="22"/>
          <w:szCs w:val="22"/>
        </w:rPr>
      </w:pPr>
      <w:r w:rsidRPr="00C96384">
        <w:rPr>
          <w:rFonts w:ascii="Times New Roman" w:hAnsi="Times New Roman" w:cs="Times New Roman"/>
          <w:b/>
          <w:bCs/>
          <w:sz w:val="22"/>
          <w:szCs w:val="22"/>
        </w:rPr>
        <w:t>Figure S1. Funnel Plots</w:t>
      </w:r>
    </w:p>
    <w:p w14:paraId="61D518D3" w14:textId="77777777" w:rsidR="007043A5" w:rsidRPr="00C96384" w:rsidRDefault="007043A5" w:rsidP="007043A5">
      <w:pPr>
        <w:adjustRightInd w:val="0"/>
        <w:snapToGrid w:val="0"/>
        <w:spacing w:afterLines="100" w:after="312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C96384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A. </w:t>
      </w:r>
      <w:r w:rsidRPr="00C96384">
        <w:rPr>
          <w:rFonts w:ascii="Times New Roman" w:hAnsi="Times New Roman" w:cs="Times New Roman"/>
          <w:noProof/>
          <w:sz w:val="20"/>
          <w:szCs w:val="20"/>
        </w:rPr>
        <w:t>Funnel plot for estimates from full-cohort analyses</w:t>
      </w:r>
    </w:p>
    <w:p w14:paraId="472635D0" w14:textId="77777777" w:rsidR="007043A5" w:rsidRPr="00C96384" w:rsidRDefault="007043A5" w:rsidP="007043A5">
      <w:pPr>
        <w:adjustRightInd w:val="0"/>
        <w:snapToGrid w:val="0"/>
        <w:spacing w:afterLines="100" w:after="312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C96384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9D2DC75" wp14:editId="096052C4">
            <wp:extent cx="3657607" cy="274320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274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B3A44" w14:textId="77777777" w:rsidR="007043A5" w:rsidRPr="00C96384" w:rsidRDefault="007043A5" w:rsidP="007043A5">
      <w:pPr>
        <w:adjustRightInd w:val="0"/>
        <w:snapToGrid w:val="0"/>
        <w:spacing w:afterLines="100" w:after="312"/>
        <w:rPr>
          <w:rFonts w:ascii="Times New Roman" w:hAnsi="Times New Roman" w:cs="Times New Roman"/>
          <w:noProof/>
          <w:sz w:val="20"/>
          <w:szCs w:val="20"/>
        </w:rPr>
      </w:pPr>
      <w:r w:rsidRPr="00C96384">
        <w:rPr>
          <w:rFonts w:ascii="Times New Roman" w:hAnsi="Times New Roman" w:cs="Times New Roman"/>
          <w:b/>
          <w:bCs/>
          <w:sz w:val="20"/>
          <w:szCs w:val="20"/>
        </w:rPr>
        <w:t xml:space="preserve">B. </w:t>
      </w:r>
      <w:r w:rsidRPr="00C96384">
        <w:rPr>
          <w:rFonts w:ascii="Times New Roman" w:hAnsi="Times New Roman" w:cs="Times New Roman"/>
          <w:noProof/>
          <w:sz w:val="20"/>
          <w:szCs w:val="20"/>
        </w:rPr>
        <w:t>Funnel plot for estimates from sibling-comparison analyses</w:t>
      </w:r>
    </w:p>
    <w:p w14:paraId="1E27040B" w14:textId="77777777" w:rsidR="007043A5" w:rsidRPr="00C96384" w:rsidRDefault="007043A5" w:rsidP="007043A5">
      <w:pPr>
        <w:adjustRightInd w:val="0"/>
        <w:snapToGrid w:val="0"/>
        <w:spacing w:afterLines="100" w:after="312"/>
        <w:rPr>
          <w:rFonts w:ascii="Times New Roman" w:hAnsi="Times New Roman" w:cs="Times New Roman"/>
          <w:noProof/>
          <w:sz w:val="20"/>
          <w:szCs w:val="20"/>
        </w:rPr>
      </w:pPr>
      <w:r w:rsidRPr="00C9638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F53F002" wp14:editId="622B6F84">
            <wp:extent cx="3657607" cy="274320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274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089A3" w14:textId="77777777" w:rsidR="004B5A64" w:rsidRPr="00C96384" w:rsidRDefault="004B5A64">
      <w:pPr>
        <w:rPr>
          <w:rFonts w:ascii="Times New Roman" w:hAnsi="Times New Roman" w:cs="Times New Roman"/>
        </w:rPr>
      </w:pPr>
    </w:p>
    <w:sectPr w:rsidR="004B5A64" w:rsidRPr="00C96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3A5"/>
    <w:rsid w:val="004B5A64"/>
    <w:rsid w:val="007043A5"/>
    <w:rsid w:val="00C96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C78B8"/>
  <w15:chartTrackingRefBased/>
  <w15:docId w15:val="{CA12D51F-09C6-4BE9-B668-760F28B14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43A5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41</Characters>
  <Application>Microsoft Office Word</Application>
  <DocSecurity>0</DocSecurity>
  <Lines>6</Lines>
  <Paragraphs>4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作者</cp:lastModifiedBy>
  <cp:revision>2</cp:revision>
  <dcterms:created xsi:type="dcterms:W3CDTF">2023-08-06T03:40:00Z</dcterms:created>
  <dcterms:modified xsi:type="dcterms:W3CDTF">2023-08-06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1bd76b0282d904a213fbf89038363b5a2b25646fdca974be0c57fcb6eca369</vt:lpwstr>
  </property>
</Properties>
</file>